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7ED3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6A3C14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3399AAD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D9D999B" w14:textId="77777777" w:rsidTr="00096AC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EFC4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4A95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589C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69E67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BB5AF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2FDE63A" w14:textId="77777777" w:rsidTr="00096AC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1AD4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527D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B314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2AFE7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71DC5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0162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8844C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760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5939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689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40EE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48BCF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4787C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F29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DC835" w14:textId="77777777" w:rsidR="0068643A" w:rsidRPr="00FD6E06" w:rsidRDefault="00CE1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659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A7E03" w14:textId="142CE75F" w:rsidR="0068643A" w:rsidRPr="00FD6E06" w:rsidRDefault="00FF1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6DE025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8251C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4AF11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CD7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21A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EB626" w14:textId="0CBFE0CC" w:rsidR="0068643A" w:rsidRPr="00FD6E06" w:rsidRDefault="006F15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E9D94" w14:textId="381F9CE5" w:rsidR="0068643A" w:rsidRPr="00FD6E06" w:rsidRDefault="006F15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5F727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8F807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0032E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BF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A1AD3" w14:textId="1B2A3777" w:rsidR="0068643A" w:rsidRPr="00FD6E06" w:rsidRDefault="00353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3D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24252" w14:textId="703AD18D" w:rsidR="0068643A" w:rsidRPr="00FD6E06" w:rsidRDefault="000B5C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7CFB84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C89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597B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7E31E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0D908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2C7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47BB6" w14:textId="4D731E73" w:rsidR="0068643A" w:rsidRPr="00FD6E06" w:rsidRDefault="00510E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ACB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B44C0" w14:textId="54CD4DA5" w:rsidR="0068643A" w:rsidRPr="00FD6E06" w:rsidRDefault="002A18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14:paraId="2E9DFF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1D4C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D9736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EC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59861" w14:textId="4FC185A8" w:rsidR="0068643A" w:rsidRPr="00FD6E06" w:rsidRDefault="00DC09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36D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04E71" w14:textId="488E86D9" w:rsidR="0068643A" w:rsidRPr="00FD6E06" w:rsidRDefault="009B4F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9</w:t>
            </w:r>
            <w:r w:rsidR="00EC71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562718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0B7E8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C4D0C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49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DCF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C0DB9" w14:textId="7D665EBB" w:rsidR="0068643A" w:rsidRPr="00FD6E06" w:rsidRDefault="00DC09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74CB8" w14:textId="5B4D19DA" w:rsidR="0068643A" w:rsidRPr="00FD6E06" w:rsidRDefault="00DC09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CDDE9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1D7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8F00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9CAD1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68646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9F6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E32B3" w14:textId="6A721814" w:rsidR="0068643A" w:rsidRPr="00FD6E06" w:rsidRDefault="008C46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BCC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3C6D0" w14:textId="52B10D22" w:rsidR="0068643A" w:rsidRPr="00FD6E06" w:rsidRDefault="002759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B4F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="009100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9B4F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443CD7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F10F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9BE2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188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E0DD7" w14:textId="046BAAAA" w:rsidR="0068643A" w:rsidRPr="00FD6E06" w:rsidRDefault="008C46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5B7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1D8F4" w14:textId="2BBBA2F8" w:rsidR="0068643A" w:rsidRPr="00FD6E06" w:rsidRDefault="002759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B4F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="009100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9B4F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22A7C1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46E03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D4F11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F21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BB1E5" w14:textId="5867DE28" w:rsidR="0068643A" w:rsidRPr="00FD6E06" w:rsidRDefault="00A27D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4A4FC" w14:textId="23C28B1C" w:rsidR="0068643A" w:rsidRPr="00FD6E06" w:rsidRDefault="00A27D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A4F0E" w14:textId="5F7939E0" w:rsidR="0068643A" w:rsidRPr="00FD6E06" w:rsidRDefault="00A27D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7-469</w:t>
            </w:r>
          </w:p>
        </w:tc>
      </w:tr>
      <w:tr w:rsidR="00BB4AE3" w:rsidRPr="00FD6E06" w14:paraId="54BA9A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B437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8834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29BA6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9E09B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A88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34513" w14:textId="7F8B097C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DD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C8646" w14:textId="52F98EF0" w:rsidR="0068643A" w:rsidRPr="00FD6E06" w:rsidRDefault="000417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27D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27D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498ADB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0A91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9CB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C265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BF8A5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16EDE" w14:textId="59DB957B" w:rsidR="00EC3B0E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  <w:p w14:paraId="68FF215E" w14:textId="1EB00B43" w:rsidR="0068643A" w:rsidRPr="00EC3B0E" w:rsidRDefault="00EC3B0E" w:rsidP="00EC3B0E">
            <w:pPr>
              <w:tabs>
                <w:tab w:val="left" w:pos="60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73F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32763" w14:textId="467DFA09" w:rsidR="0068643A" w:rsidRPr="00FD6E06" w:rsidRDefault="009D70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82A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82A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BB4AE3" w:rsidRPr="00FD6E06" w14:paraId="610353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0D019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3212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4A30B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FB676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7A2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10771" w14:textId="3A4D156E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76C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47891" w14:textId="212849EB" w:rsidR="0068643A" w:rsidRPr="00FD6E06" w:rsidRDefault="008348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CC32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F34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</w:tr>
      <w:tr w:rsidR="0068643A" w:rsidRPr="00FD6E06" w14:paraId="2A0BD5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00260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7D659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6D4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0ACCC" w14:textId="39627E14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1C4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F63FE" w14:textId="50625F7C" w:rsidR="0068643A" w:rsidRPr="00FD6E06" w:rsidRDefault="004D7F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F1F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F1F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6D5437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77B6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52EB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D69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84D0" w14:textId="6F48D0E1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1E3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F7BFB" w14:textId="55054EFA" w:rsidR="0068643A" w:rsidRPr="00FD6E06" w:rsidRDefault="00AC44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0A2DD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CC7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166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1C9A4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18FF1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BD1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45ACF" w14:textId="68351A51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C7F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73C70" w14:textId="1464B557" w:rsidR="0068643A" w:rsidRPr="00FD6E06" w:rsidRDefault="005D17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  <w:r w:rsidR="001F7D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</w:p>
        </w:tc>
      </w:tr>
      <w:tr w:rsidR="0068643A" w:rsidRPr="00FD6E06" w14:paraId="47571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E18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DB8E3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AB9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C3A73" w14:textId="3EB7361F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B0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E13B6" w14:textId="69A0FB83" w:rsidR="0068643A" w:rsidRPr="00FD6E06" w:rsidRDefault="008E19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</w:t>
            </w:r>
            <w:r w:rsidR="007761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177A23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59064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153E0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B82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974CF" w14:textId="790C22D1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31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D4419" w14:textId="371FD9C2" w:rsidR="0068643A" w:rsidRPr="00FD6E06" w:rsidRDefault="00873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1A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0E75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A1A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2A8A6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1D39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5F2F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64B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A9F78" w14:textId="09676291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4A5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5751C" w14:textId="52AE055D" w:rsidR="0068643A" w:rsidRPr="00FD6E06" w:rsidRDefault="007D1F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1A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A1A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156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2</w:t>
            </w:r>
          </w:p>
        </w:tc>
      </w:tr>
      <w:tr w:rsidR="0068643A" w:rsidRPr="00FD6E06" w14:paraId="299E8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B61A9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52A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4D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3F66C" w14:textId="234B1D7C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17E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E4374" w14:textId="4EDA8332" w:rsidR="0068643A" w:rsidRPr="00FD6E06" w:rsidRDefault="003B5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90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90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14:paraId="1C0184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0B3E3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1CFC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DB8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D767E" w14:textId="150AB8B0" w:rsidR="0068643A" w:rsidRPr="00FD6E06" w:rsidRDefault="003465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7BBEE" w14:textId="4887338A" w:rsidR="0068643A" w:rsidRPr="00FD6E06" w:rsidRDefault="003465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17279" w14:textId="48C4D3C7" w:rsidR="0068643A" w:rsidRPr="00FD6E06" w:rsidRDefault="003465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516B11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460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8617B9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49466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DBAFC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3C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283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50F41" w14:textId="4B088ED9" w:rsidR="0068643A" w:rsidRPr="00FD6E06" w:rsidRDefault="00EC3B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6F494" w14:textId="225CFF3D" w:rsidR="0068643A" w:rsidRPr="00FD6E06" w:rsidRDefault="00EC3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DE156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E9DE0" w14:textId="77777777" w:rsidR="0068643A" w:rsidRPr="00FD6E06" w:rsidRDefault="0068643A" w:rsidP="00096A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B94A9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2D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181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A2079" w14:textId="0AC27601" w:rsidR="0068643A" w:rsidRPr="00FD6E06" w:rsidRDefault="00F046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CA2E1" w14:textId="6135B896" w:rsidR="0068643A" w:rsidRPr="00FD6E06" w:rsidRDefault="00F046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76BDD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122C7" w14:textId="77777777" w:rsidR="0068643A" w:rsidRPr="00FD6E06" w:rsidRDefault="0068643A" w:rsidP="00096A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00CC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7EC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947D7" w14:textId="08506F2A" w:rsidR="0068643A" w:rsidRPr="00FD6E06" w:rsidRDefault="00096A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5CC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BDE4B" w14:textId="306D1189" w:rsidR="0068643A" w:rsidRPr="00FD6E06" w:rsidRDefault="00F122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84F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A92C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84F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155316D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00F64" w14:textId="77777777" w:rsidR="0068643A" w:rsidRPr="00FD6E06" w:rsidRDefault="0068643A" w:rsidP="00096A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B2A4D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27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86157" w14:textId="190CFBB7" w:rsidR="0068643A" w:rsidRPr="00FD6E06" w:rsidRDefault="00096A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B0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0E662" w14:textId="25B463C8" w:rsidR="0068643A" w:rsidRPr="00FD6E06" w:rsidRDefault="000E18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40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="00BC0D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40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36FF9C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01CC2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C1279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77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22E01" w14:textId="6815609A" w:rsidR="0068643A" w:rsidRPr="00FD6E06" w:rsidRDefault="003F71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B8D5D" w14:textId="52664A6E" w:rsidR="0068643A" w:rsidRPr="00FD6E06" w:rsidRDefault="003F71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B210C" w14:textId="1727E5FD" w:rsidR="0068643A" w:rsidRPr="00FD6E06" w:rsidRDefault="003F71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1E9D9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33811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A981A" w14:textId="77777777" w:rsidR="0068643A" w:rsidRPr="00FD6E06" w:rsidRDefault="0068643A" w:rsidP="00096A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9F2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B6556" w14:textId="645BC5A3" w:rsidR="0068643A" w:rsidRPr="00FD6E06" w:rsidRDefault="007453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B8B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63B32" w14:textId="0432B7FE" w:rsidR="0068643A" w:rsidRPr="00FD6E06" w:rsidRDefault="004A6D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40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AD5E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40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bookmarkStart w:id="1" w:name="_GoBack"/>
            <w:bookmarkEnd w:id="1"/>
          </w:p>
        </w:tc>
      </w:tr>
    </w:tbl>
    <w:p w14:paraId="1355C294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5AE1C" w14:textId="77777777" w:rsidR="00096ACE" w:rsidRDefault="00096ACE" w:rsidP="00FD6E06">
      <w:pPr>
        <w:spacing w:after="0" w:line="240" w:lineRule="auto"/>
      </w:pPr>
      <w:r>
        <w:separator/>
      </w:r>
    </w:p>
  </w:endnote>
  <w:endnote w:type="continuationSeparator" w:id="0">
    <w:p w14:paraId="63681362" w14:textId="77777777" w:rsidR="00096ACE" w:rsidRDefault="00096A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B38B6" w14:textId="77777777" w:rsidR="00096ACE" w:rsidRDefault="00096AC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E0B4A9A" wp14:editId="6239BB6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65C37" w14:textId="77777777" w:rsidR="00096ACE" w:rsidRDefault="00096ACE" w:rsidP="00FD6E06">
      <w:pPr>
        <w:spacing w:after="0" w:line="240" w:lineRule="auto"/>
      </w:pPr>
      <w:r>
        <w:separator/>
      </w:r>
    </w:p>
  </w:footnote>
  <w:footnote w:type="continuationSeparator" w:id="0">
    <w:p w14:paraId="07945723" w14:textId="77777777" w:rsidR="00096ACE" w:rsidRDefault="00096A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A56B8D" w14:textId="77777777" w:rsidR="00096ACE" w:rsidRDefault="00096A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2A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71BCE39" w14:textId="77777777" w:rsidR="00096ACE" w:rsidRDefault="00096AC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1755"/>
    <w:rsid w:val="00096ACE"/>
    <w:rsid w:val="000B5C39"/>
    <w:rsid w:val="000E1807"/>
    <w:rsid w:val="000E752D"/>
    <w:rsid w:val="001E4CA1"/>
    <w:rsid w:val="001F7D10"/>
    <w:rsid w:val="002253F7"/>
    <w:rsid w:val="00253EEE"/>
    <w:rsid w:val="00275904"/>
    <w:rsid w:val="002A1834"/>
    <w:rsid w:val="0034650E"/>
    <w:rsid w:val="00353AA7"/>
    <w:rsid w:val="003B5BAE"/>
    <w:rsid w:val="003D42A2"/>
    <w:rsid w:val="003F2BC5"/>
    <w:rsid w:val="003F7122"/>
    <w:rsid w:val="00474025"/>
    <w:rsid w:val="004A6D20"/>
    <w:rsid w:val="004D7FAC"/>
    <w:rsid w:val="00510E66"/>
    <w:rsid w:val="005D17A6"/>
    <w:rsid w:val="00664936"/>
    <w:rsid w:val="0068643A"/>
    <w:rsid w:val="006A1A26"/>
    <w:rsid w:val="006F15AC"/>
    <w:rsid w:val="006F1FB9"/>
    <w:rsid w:val="007453B7"/>
    <w:rsid w:val="00750A0E"/>
    <w:rsid w:val="007761C5"/>
    <w:rsid w:val="00783F13"/>
    <w:rsid w:val="007924AC"/>
    <w:rsid w:val="007D1F2E"/>
    <w:rsid w:val="0083484F"/>
    <w:rsid w:val="00873DE9"/>
    <w:rsid w:val="00884F82"/>
    <w:rsid w:val="008C46F5"/>
    <w:rsid w:val="008E197E"/>
    <w:rsid w:val="0091005F"/>
    <w:rsid w:val="009156DE"/>
    <w:rsid w:val="00941CC1"/>
    <w:rsid w:val="009B20D2"/>
    <w:rsid w:val="009B4FDD"/>
    <w:rsid w:val="009D7086"/>
    <w:rsid w:val="00A0782F"/>
    <w:rsid w:val="00A27D30"/>
    <w:rsid w:val="00A82AB5"/>
    <w:rsid w:val="00A90F32"/>
    <w:rsid w:val="00A92CDB"/>
    <w:rsid w:val="00AC4463"/>
    <w:rsid w:val="00AD5E2E"/>
    <w:rsid w:val="00B567D4"/>
    <w:rsid w:val="00BB4AE3"/>
    <w:rsid w:val="00BC0DB3"/>
    <w:rsid w:val="00C40FB5"/>
    <w:rsid w:val="00C46199"/>
    <w:rsid w:val="00C8411D"/>
    <w:rsid w:val="00CA6DD4"/>
    <w:rsid w:val="00CC324E"/>
    <w:rsid w:val="00CE1F38"/>
    <w:rsid w:val="00D464FA"/>
    <w:rsid w:val="00D82942"/>
    <w:rsid w:val="00DC091C"/>
    <w:rsid w:val="00EC3B0E"/>
    <w:rsid w:val="00EC71D5"/>
    <w:rsid w:val="00EE17D5"/>
    <w:rsid w:val="00EF3421"/>
    <w:rsid w:val="00F046BF"/>
    <w:rsid w:val="00F12267"/>
    <w:rsid w:val="00F901FE"/>
    <w:rsid w:val="00FD5702"/>
    <w:rsid w:val="00FD6E06"/>
    <w:rsid w:val="00FF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C69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4</Words>
  <Characters>481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ael Lawless</cp:lastModifiedBy>
  <cp:revision>54</cp:revision>
  <dcterms:created xsi:type="dcterms:W3CDTF">2019-09-20T01:14:00Z</dcterms:created>
  <dcterms:modified xsi:type="dcterms:W3CDTF">2020-01-06T00:01:00Z</dcterms:modified>
</cp:coreProperties>
</file>